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57" w:type="dxa"/>
        <w:jc w:val="left"/>
        <w:tblInd w:w="-9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663"/>
        <w:gridCol w:w="1443"/>
        <w:gridCol w:w="1018"/>
        <w:gridCol w:w="993"/>
        <w:gridCol w:w="1701"/>
        <w:gridCol w:w="1559"/>
        <w:gridCol w:w="1291"/>
      </w:tblGrid>
      <w:tr>
        <w:trPr/>
        <w:tc>
          <w:tcPr>
            <w:tcW w:w="11057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Supplementary Table 2</w:t>
            </w:r>
            <w:r>
              <w:rPr>
                <w:color w:val="000000"/>
                <w:sz w:val="16"/>
                <w:szCs w:val="16"/>
                <w:lang w:val="en-US"/>
              </w:rPr>
              <w:t>. List of Chilean bird COI sequences obtained from BOLD and GENBANK databases, with voucher numbers and collection localities.</w:t>
            </w:r>
          </w:p>
        </w:tc>
      </w:tr>
      <w:tr>
        <w:trPr>
          <w:trHeight w:val="255" w:hRule="atLeast"/>
        </w:trPr>
        <w:tc>
          <w:tcPr>
            <w:tcW w:w="138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66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mon name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oucher number</w:t>
            </w:r>
            <w:r>
              <w:rPr>
                <w:color w:val="000000"/>
                <w:sz w:val="16"/>
                <w:szCs w:val="16"/>
                <w:lang w:val="pt-BR"/>
              </w:rPr>
              <w:t>††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ality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Province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ordinates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(Lat., Long.)</w:t>
            </w:r>
          </w:p>
        </w:tc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ccession numbers</w:t>
            </w:r>
          </w:p>
        </w:tc>
      </w:tr>
      <w:tr>
        <w:trPr>
          <w:trHeight w:val="161" w:hRule="atLeast"/>
        </w:trPr>
        <w:tc>
          <w:tcPr>
            <w:tcW w:w="1389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6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OLD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ENBANK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atida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hloephaga rubidicep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ddy-headed Goos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alla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1S, 70.54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B190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N801561</w:t>
            </w:r>
          </w:p>
        </w:tc>
      </w:tr>
      <w:tr>
        <w:trPr/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hloephaga rubidicep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ddy-headed Goos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alla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1S, 70.54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B849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N801562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rhinida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Burhinus superciliari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uvian Thick-kne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rapac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13S, 69.3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211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Burhinus superciliari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uvian Thick-kne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572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rapac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13S, 69.3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212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haradriida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Charadrius alexandri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entish Plove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58364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galla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52.3S, 70.32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ROM219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Charadrius alexandri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entish Plove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58365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galla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52.3S, 70.32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ROM220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Charadrius alexandri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entish Plove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58370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</w:rPr>
              <w:t>Valparaís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</w:rPr>
              <w:t>33.38S, 71.39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ROM725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haradrius alticol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na Plove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5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rapac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13S, 69.3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480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haradrius alticol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na Plove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5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rapac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13S, 69.3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481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haradrius collari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lared Plove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3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lparaís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8S, 71.39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484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haradrius falklandic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wo-banded Plove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350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alla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1S, 70.56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676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haradrius falklandic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wo-banded Plove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351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alla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1S, 70.56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677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haradrius modest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fous-chested Dotterel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361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alla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3S, 70.32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738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haradrius modest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fous-chested Dotterel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352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alla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1S, 70.56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685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Oreopholus ruficolli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wny-throated Dotterel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359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alla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3S, 70.32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218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Oreopholus ruficolli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wny-throated Dotterel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360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alla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3573S, 70.063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227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egornis mitchellii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demed Sandpiper-Plove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alla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2478S, 68.5009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438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egornis mitchellii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demed Sandpiper-Plove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piapó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7167S, 70.2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439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Vanellus chilensi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uthern Lapwi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358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alla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1S, 70.56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469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Vanellus chilensi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uthern Lapwi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377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ntiag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27S, 70.4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468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Vanellus chilensi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uthern Lapwi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367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lparaís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8S, 71.39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870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Vanellus resplenden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dean Lapwi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574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arapac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8.13S, 69.3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590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Furnariina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phrastura masafuera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asafuera Rayadito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lparaíso</w:t>
            </w:r>
            <w:r>
              <w:rPr>
                <w:color w:val="000000"/>
                <w:sz w:val="16"/>
                <w:szCs w:val="16"/>
                <w:lang w:val="pt-BR"/>
              </w:rPr>
              <w:t>‡‡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7867-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Q739455</w:t>
            </w:r>
          </w:p>
        </w:tc>
      </w:tr>
      <w:tr>
        <w:trPr/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phrastura masafuera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asafuera Rayadito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lparaíso</w:t>
            </w:r>
            <w:r>
              <w:rPr>
                <w:color w:val="000000"/>
                <w:sz w:val="16"/>
                <w:szCs w:val="16"/>
                <w:lang w:val="pt-BR"/>
              </w:rPr>
              <w:t>‡‡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7866-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Q739454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ematopodida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aematopus leucopod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ellanic Oystercatche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356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alla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1S, 70.56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MC022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aematopus leucopod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ellanic Oystercatche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357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alla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1S, 70.56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MC023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aematopus palliat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erican Oystercatche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368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lparaís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8S, 71.39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MC054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aematopus palliat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erican Oystercatche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369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lparaís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8S, 71.39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MC055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drobatida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  <w:t>Oceanites oceanic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Wilson's Storm-Petrel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DOT3175 AMN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Valparaís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33.6S, 71.6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DAMH059-0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Q433049</w:t>
            </w:r>
          </w:p>
        </w:tc>
      </w:tr>
      <w:tr>
        <w:trPr/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  <w:t>Oceanites oceanic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Wilson's Storm-Petrel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DOT3176 AMN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Valparaís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33.6S, 71.6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DAMH060-0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Q433048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Icterida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Curaeus curae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Austral Blackbird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AMNH 8261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galla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BMNA11448-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JX516070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Larida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Larus belcheri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elcher's Gull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59570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arapac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8.3S, 70.2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ROM591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Larus belcheri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elcher's Gull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59571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arapac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8.3S, 70.2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ROM592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Larus dominica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lp Gull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W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cepció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24S, 73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BNA651-0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JN801322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</w:rPr>
              <w:t>Chroicocephalus maculipennis</w:t>
            </w:r>
            <w:r>
              <w:rPr>
                <w:color w:val="000000"/>
                <w:sz w:val="16"/>
                <w:szCs w:val="16"/>
              </w:rPr>
              <w:t>†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wn-hooded Gull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353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alla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1S, 70.56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792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</w:rPr>
              <w:t>Chroicocephalus maculipennis</w:t>
            </w:r>
            <w:r>
              <w:rPr>
                <w:color w:val="000000"/>
                <w:sz w:val="16"/>
                <w:szCs w:val="16"/>
              </w:rPr>
              <w:t>†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wn-hooded Gull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354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alla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1S, 70.56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793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171" w:hRule="atLeast"/>
        </w:trPr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Leucophaeus modestus</w:t>
            </w:r>
            <w:r>
              <w:rPr>
                <w:color w:val="000000"/>
                <w:sz w:val="16"/>
                <w:szCs w:val="16"/>
                <w:lang w:val="pt-BR"/>
              </w:rPr>
              <w:t>‡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ray Gull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arapac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8.3S, 70.2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ROM797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Leucophaeus modestus</w:t>
            </w:r>
            <w:r>
              <w:rPr>
                <w:color w:val="000000"/>
                <w:sz w:val="16"/>
                <w:szCs w:val="16"/>
                <w:lang w:val="pt-BR"/>
              </w:rPr>
              <w:t>‡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ray Gull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arapac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8.3S, 70.2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ROM798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Leucophaeus modestus</w:t>
            </w:r>
            <w:r>
              <w:rPr>
                <w:color w:val="000000"/>
                <w:sz w:val="16"/>
                <w:szCs w:val="16"/>
                <w:lang w:val="pt-BR"/>
              </w:rPr>
              <w:t>‡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ray Gull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58371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lparaís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8S, 71.39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ROM799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Leucophaeus modestus</w:t>
            </w:r>
            <w:r>
              <w:rPr>
                <w:color w:val="000000"/>
                <w:sz w:val="16"/>
                <w:szCs w:val="16"/>
                <w:lang w:val="pt-BR"/>
              </w:rPr>
              <w:t>‡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ray Gull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58372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lparaís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8S, 71.39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ROM800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</w:rPr>
              <w:t>Leucophaeus pipixcan</w:t>
            </w:r>
            <w:r>
              <w:rPr>
                <w:color w:val="000000"/>
                <w:sz w:val="16"/>
                <w:szCs w:val="16"/>
              </w:rPr>
              <w:t>§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anklin's Gull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W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ñar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14S, 70.4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BNA631-0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Q433764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mida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  <w:t>Mimus thenc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hilean Mocking-bird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thenc26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BIR717-0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484228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Pelecanida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Pelecanus thag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Peruvian Pelica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21939 CW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hañar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26.18 S, 70.40 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KBNA070-0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JN801348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Phalacrocoracida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Phalacrocorax magellanicus</w:t>
            </w:r>
            <w:r>
              <w:rPr>
                <w:color w:val="000000"/>
                <w:sz w:val="16"/>
                <w:szCs w:val="16"/>
                <w:lang w:val="pt-BR"/>
              </w:rPr>
              <w:t>|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ellanic Cormoran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5548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M066512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Phalacrocorax atricep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Imperial Cormoran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BIR5669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M066503</w:t>
            </w:r>
          </w:p>
        </w:tc>
      </w:tr>
      <w:tr>
        <w:trPr/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Phalacrocorax gaimardi</w:t>
            </w:r>
            <w:r>
              <w:rPr>
                <w:color w:val="000000"/>
                <w:sz w:val="16"/>
                <w:szCs w:val="16"/>
                <w:lang w:val="pt-BR"/>
              </w:rPr>
              <w:t>¶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ed-legged Cormoran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BIR5556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M066530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uvianellida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luvianellus sociali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ellanic Plove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erra del Fueg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1654S, 70.2729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443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cellariida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rdenna creatopus</w:t>
            </w:r>
            <w:r>
              <w:rPr>
                <w:color w:val="000000"/>
                <w:sz w:val="16"/>
                <w:szCs w:val="16"/>
                <w:lang w:val="pt-BR"/>
              </w:rPr>
              <w:t>#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nk-footed Shearwate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T3129 AMN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obí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25S, 72.30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AMH092-0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Q433150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ecurvirostrida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Recurvirostra andin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Andean Avoce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59573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arapac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8.13S, 69.3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ROM213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EU525494</w:t>
            </w:r>
          </w:p>
        </w:tc>
      </w:tr>
      <w:tr>
        <w:trPr/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Recurvirostra andin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Andean Avoce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arapac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8.13S, 69.3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ROM214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EU525495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Scolopacida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Limosa haemastic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Hudsonian Godwi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galla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52.264S, 69.324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ROM267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Limosa haemastic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Hudsonian Godwi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agalla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52.264S, 69.324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ROM268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heniscida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udyptes chrysocom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ckhopper Pengui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P22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ártica Chile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4333S, 67.0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11338-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G740062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udyptes chrysocom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ckhopper Pengui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P22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ártica Chile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4333S, 67.0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11339-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G740063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udyptes chrysocom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ckhopper Pengui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P22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ártica Chile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4333S, 67.0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11340-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G740064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udyptes chrysocom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ckhopper Pengui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P22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ártica Chile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4333S, 67.0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11341-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G740065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udyptes chrysocom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ckhopper Pengui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P22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ártica Chile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4333S, 67.0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11342-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G740066 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udyptes chrysocom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ckhopper Pengui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P22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ártica Chile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4333S, 67.0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11343-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G740067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udyptes chrysocom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ckhopper Pengui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P22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ártica Chile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4333S, 67.0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11344-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G740068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udyptes chrysocom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ckhopper Pengui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P22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ártica Chile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4333S, 67.0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11345-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G740069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ygoscelis antarctic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strap Pengui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late 3 PU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nínsula Antárti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3166S, 57.90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10303-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U356674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ygoscelis papu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too Pengui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late 12 PU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nínsula Antárti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8000S, 62.8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MNA11626-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U356677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pheniscus humboldti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boldt's Penguin</w:t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late 6 PU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torca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5833S, 71.45W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10304-19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U361805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pheniscus magellanic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ellanic pengui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late 4 PU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oé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9166S, 74.03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10305-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U361804</w:t>
            </w:r>
          </w:p>
        </w:tc>
      </w:tr>
      <w:tr>
        <w:trPr/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pheniscus magellanic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ellanic pengui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late 7 PU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alla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85S, 70.60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10306-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U361806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corariida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tercorarius chilensi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ean Skua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363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alla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1S, 73.56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217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Strigida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Asio flamme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Short-eared Owl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188 UL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Osor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40.6014S, 72.8888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MIN133522-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M377628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hinocorida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Attagis gayi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ufous-bellied Seedsnip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59569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arapac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8.13S, 69.3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ROM382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i/>
                <w:color w:val="000000"/>
                <w:sz w:val="16"/>
                <w:szCs w:val="16"/>
                <w:lang w:val="fr-FR"/>
              </w:rPr>
              <w:t>Attagis gayi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ufous-bellied Seedsnip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arapac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8.13S, 69.3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ROM383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KF009515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Attagis gayi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ufous-bellied Seedsnip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arapac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8.13S, 69.3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ROM384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i/>
                <w:color w:val="000000"/>
                <w:sz w:val="16"/>
                <w:szCs w:val="16"/>
                <w:lang w:val="fr-FR"/>
              </w:rPr>
              <w:t>Attagis maloui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ite-bellied Seedsnip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alla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28S, 70.33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712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KF009516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Thinocorus orbignyia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ray-breasted Seedsnip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58373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Santiag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33.3S, 70.3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ROM532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Thinocorus orbignyia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ray-breasted Seedsnip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58375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Santiag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33.3S, 70.3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ROM585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Thinocorus orbignyia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ray-breasted Seedsnip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58374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Santiag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33.3S, 70.3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ROM859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Thinocorus orbignyia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ray-breasted Seedsnip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15957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arapac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8.13S, 69.3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ROM533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Thinocorus orbignyia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ray-breasted Seedsnip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59577 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arapac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8.13S, 69.3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ROM589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F147200</w:t>
            </w:r>
          </w:p>
        </w:tc>
      </w:tr>
      <w:tr>
        <w:trPr/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Thinocorus orbignyia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ray-breasted Seedsnip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arapac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8.13S, 69.3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ROM858-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raupida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highlight w:val="yellow"/>
              </w:rPr>
            </w:pPr>
            <w:r>
              <w:rPr>
                <w:i/>
                <w:color w:val="000000"/>
                <w:sz w:val="16"/>
                <w:szCs w:val="16"/>
              </w:rPr>
              <w:t>Phrygilus alaudi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nd-tail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asc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2S, 71.50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784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015143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rygilus alaudi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nd-tail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asc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2S, 71.50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785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015144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rygilus alaudi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nd-tail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asc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2S, 71.50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786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015145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rygilus alaudi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nd-tail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asc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2S, 71.50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787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015146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rygilus alaudi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nd-tail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asc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2S, 71.50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788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015147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rygilus alaudi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nd-tail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asc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2S, 71.50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789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015148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rygilus alaudi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nd-tail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asc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2S, 71.50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790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015149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rygilus alaudi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nd-tail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asc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2S, 71.50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791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015150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rygilus alaudi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nd-tail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asc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2S, 71.50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792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015151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rygilus alaudi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nd-tail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asc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2S, 71.50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793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015152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rygilus alaudi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nd-tail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asc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2S, 71.50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794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015153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rygilus alaudi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nd-tail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asc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2S, 71.50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797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015156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rygilus alaudi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nd-tail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asc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2S, 71.50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798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015157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Phrygilus alaudi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and-tail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PA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Limarí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30.67S, 71.67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BIR6798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P015154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Phrygilus alaudin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and-tail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PA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Limarí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30.67S, 71.67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796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P015155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Phrygilus atricep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lack-hood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PAT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Iquiq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9.69S, 69.18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799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P015158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Phrygilus atricep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lack-hood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PAT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Iquiq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9.69S, 69.18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00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P015159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Phrygilus atricep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lack-hood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PAT3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Parinaco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8.25S, 69.08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01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P015160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  <w:t>Phrygilus fruticeti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ourning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F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imarí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1.47S, 71.0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02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KP015161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  <w:t>Phrygilus fruticeti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ourning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F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imarí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1.47S, 71.0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03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KP015162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  <w:t>Phrygilus fruticeti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ourning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F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imarí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1.47S, 71.0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04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KP015163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  <w:t>Phrygilus fruticeti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ourning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F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imarí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1.47S, 71.0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06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KP015165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  <w:t>Phrygilus fruticeti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ourning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F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rinaco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.27S, 69.58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05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KP015164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Phrygilus fruticeti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ourning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PF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Parinaco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8.25S, 69.60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07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P015166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Phrygilus fruticeti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Mourning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PF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Parinaco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8.25S, 69.60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08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P015167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rygilus gayi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ay-hood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G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asc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2S, 71.50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10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015169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rygilus gayi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ay-hood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G3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asc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2S, 71.50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09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015171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Phrygilus gayi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ray-hood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PG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Limarí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30.67S, 71.67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11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P015168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Phrygilus gayi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ray-hood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PG26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olchagu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34.96S, 70.43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12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P015170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Phrygilus gayi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ray-hood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PG17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olchagu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34.96S, 70.43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14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P015173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Phrygilus gayi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ray-hood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PG18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olchagu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34.96S, 70.43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13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P015174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Phrygilus gayi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ray-hood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PG23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olchagu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34.96S, 70.43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15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P015172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rygilus plebej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h-breast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 Lo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22S, 68.27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16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015134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rygilus plebej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h-breast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 Lo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22S, 68.27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17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015135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rygilus plebej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h-breast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 Lo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22S, 68.27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18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015136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rygilus plebej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h-breast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 Lo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22S, 68.27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19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015137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rygilus plebej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h-breast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 Lo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22S, 68.27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20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015138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rygilus plebej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h-breast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 Lo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22S, 68.27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21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015139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rygilus plebej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h-breasted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 Lo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22S, 68.27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22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015140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Phrygilus unicolor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Plumbeous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PHU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Parinaco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8.25S, 69.08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23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P015141</w:t>
            </w:r>
          </w:p>
        </w:tc>
      </w:tr>
      <w:tr>
        <w:trPr/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Phrygilus unicolor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Plumbeous Sierra-Finch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PHU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Parinaco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8.25S, 69.08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IR6824-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P015142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namida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inamotis pentlandii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na Tinamou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arapac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8.13S, 69.3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B209-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N802048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Tytonida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Tyto alb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arn Owl (American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189UL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Osor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40.6054S, 73.04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MIN133523-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M377629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Tyto alb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arn Owl (American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225UL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Osor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40.4129S, 73.0001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MIN133526-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M377632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Tyto alb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arn Owl (American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233UL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Osor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40.6929S, 73.1313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MIN133532-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M377638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Tyto alb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arn Owl (American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224UL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anc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40.2975S, 72.9741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MIN133525-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M377631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Tyto alb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arn Owl (American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226UL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anc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40.3578S, 72.9991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MIN133527-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M377633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Tyto alb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arn Owl (American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227UL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0" w:leader="none"/>
              </w:tabs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anc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40.3065S, 72.9788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MIN133528-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M377634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Tyto alb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arn Owl (American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228UL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anc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40.2998S, 72.9497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MIN133529-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M377635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Tyto alb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arn Owl (American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229UL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anc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40.1843S, 72.9138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MIN133530-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M377636</w:t>
            </w:r>
          </w:p>
        </w:tc>
      </w:tr>
      <w:tr>
        <w:trPr/>
        <w:tc>
          <w:tcPr>
            <w:tcW w:w="1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Tyto alb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arn Owl (American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223UL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Valdiv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40.0818S, 72.8726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MIN133524-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M377630</w:t>
            </w:r>
          </w:p>
        </w:tc>
      </w:tr>
      <w:tr>
        <w:trPr/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Tyto alb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Barn Owl (American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231UL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Valdiv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39.8452S, 72.8112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MIN133531-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KM377637</w:t>
            </w:r>
          </w:p>
        </w:tc>
      </w:tr>
      <w:tr>
        <w:trPr/>
        <w:tc>
          <w:tcPr>
            <w:tcW w:w="11057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ind w:left="18" w:hanging="18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†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Synonym with 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Larus maculipennis</w:t>
            </w:r>
          </w:p>
          <w:p>
            <w:pPr>
              <w:pStyle w:val="Normal"/>
              <w:ind w:left="18" w:hanging="18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‡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Synonym with </w:t>
            </w:r>
            <w:r>
              <w:rPr>
                <w:i/>
                <w:color w:val="000000"/>
                <w:sz w:val="16"/>
                <w:szCs w:val="16"/>
                <w:lang w:val="pt-BR"/>
              </w:rPr>
              <w:t>Larus modestus</w:t>
            </w:r>
          </w:p>
          <w:p>
            <w:pPr>
              <w:pStyle w:val="Normal"/>
              <w:ind w:left="18" w:hanging="18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§ Synonym with 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Larus pipixcan</w:t>
            </w:r>
          </w:p>
          <w:p>
            <w:pPr>
              <w:pStyle w:val="Normal"/>
              <w:ind w:left="18" w:hanging="18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|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Synonym with </w:t>
            </w:r>
            <w:r>
              <w:rPr>
                <w:i/>
                <w:color w:val="000000"/>
                <w:sz w:val="16"/>
                <w:szCs w:val="16"/>
                <w:lang w:val="pt-BR"/>
              </w:rPr>
              <w:t>Leucocarbo magellanicus</w:t>
            </w:r>
          </w:p>
          <w:p>
            <w:pPr>
              <w:pStyle w:val="Normal"/>
              <w:ind w:left="18" w:hanging="18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¶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Synonym with </w:t>
            </w:r>
            <w:r>
              <w:rPr>
                <w:i/>
                <w:color w:val="000000"/>
                <w:sz w:val="16"/>
                <w:szCs w:val="16"/>
                <w:lang w:val="pt-BR"/>
              </w:rPr>
              <w:t>Poikilocarbo gaimardi</w:t>
            </w:r>
          </w:p>
          <w:p>
            <w:pPr>
              <w:pStyle w:val="Normal"/>
              <w:ind w:left="18" w:hanging="18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&amp; Synonym with </w:t>
            </w:r>
            <w:r>
              <w:rPr>
                <w:i/>
                <w:color w:val="000000"/>
                <w:sz w:val="16"/>
                <w:szCs w:val="16"/>
                <w:lang w:val="pt-BR"/>
              </w:rPr>
              <w:t>Phalacrocorax bougainvillii</w:t>
            </w:r>
          </w:p>
          <w:p>
            <w:pPr>
              <w:pStyle w:val="Normal"/>
              <w:ind w:left="18" w:hanging="18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#</w:t>
            </w:r>
            <w:r>
              <w:rPr>
                <w:color w:val="000000"/>
                <w:sz w:val="16"/>
                <w:szCs w:val="16"/>
              </w:rPr>
              <w:t xml:space="preserve"> Synonym with </w:t>
            </w:r>
            <w:r>
              <w:rPr>
                <w:i/>
                <w:color w:val="000000"/>
                <w:sz w:val="16"/>
                <w:szCs w:val="16"/>
              </w:rPr>
              <w:t>Puffinus creatopus</w:t>
            </w:r>
          </w:p>
          <w:p>
            <w:pPr>
              <w:pStyle w:val="Normal"/>
              <w:ind w:left="18" w:hanging="18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†† </w:t>
            </w:r>
            <w:r>
              <w:rPr>
                <w:color w:val="000000"/>
                <w:sz w:val="16"/>
                <w:szCs w:val="16"/>
                <w:lang w:val="pt-BR"/>
              </w:rPr>
              <w:t>ROM = Royal Ontario Museum, AMNH = American Museum of Natural History, CWS = Canadian Wildlife Service, MACN = Museo Argentino de Ciencias Naturales Bernandino Rivadavia, PUC = Pontificia Universidad Católica de Chile, ULA = Universidad de Los Lagos, NA = Not available</w:t>
            </w:r>
          </w:p>
          <w:p>
            <w:pPr>
              <w:pStyle w:val="Normal"/>
              <w:ind w:left="18" w:hanging="18"/>
              <w:rPr/>
            </w:pPr>
            <w:r>
              <w:rPr>
                <w:color w:val="000000"/>
                <w:sz w:val="16"/>
                <w:szCs w:val="16"/>
                <w:lang w:val="pt-BR"/>
              </w:rPr>
              <w:t>‡‡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t>Locality corresponds to Juan Fernández islands</w:t>
            </w:r>
          </w:p>
        </w:tc>
      </w:tr>
    </w:tbl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2240" w:h="15840"/>
      <w:pgMar w:left="1701" w:right="56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C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6T19:44:00Z</dcterms:created>
  <dc:creator>Mi Pc</dc:creator>
  <dc:description/>
  <dc:language>en-US</dc:language>
  <cp:lastModifiedBy>Admin</cp:lastModifiedBy>
  <dcterms:modified xsi:type="dcterms:W3CDTF">2021-01-16T19:44:00Z</dcterms:modified>
  <cp:revision>2</cp:revision>
  <dc:subject/>
  <dc:title>Nombre comun</dc:title>
</cp:coreProperties>
</file>